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F340F" w14:textId="13733B0F" w:rsidR="00110BAC" w:rsidRPr="00110BAC" w:rsidRDefault="00110BAC" w:rsidP="00110BAC">
      <w:pPr>
        <w:pStyle w:val="Rubrik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10B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</w:t>
      </w:r>
      <w:r w:rsidRPr="00110B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</w:t>
      </w:r>
    </w:p>
    <w:p w14:paraId="1B3CEEC1" w14:textId="77777777" w:rsidR="00110BAC" w:rsidRPr="00110BAC" w:rsidRDefault="00110BAC" w:rsidP="00110BA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212121"/>
          <w:sz w:val="24"/>
          <w:szCs w:val="24"/>
          <w:lang w:val="en-GB"/>
        </w:rPr>
      </w:pPr>
      <w:r w:rsidRPr="00110BAC">
        <w:rPr>
          <w:rFonts w:ascii="Times New Roman" w:hAnsi="Times New Roman" w:cs="Times New Roman"/>
          <w:b/>
          <w:color w:val="212121"/>
          <w:sz w:val="24"/>
          <w:szCs w:val="24"/>
          <w:lang w:val="en-GB"/>
        </w:rPr>
        <w:t>Chloroform exposure in air and water in Swedish indoor swimming pools - urine as a biomarker of occupational exposure</w:t>
      </w:r>
    </w:p>
    <w:p w14:paraId="0BA02AA6" w14:textId="77777777" w:rsidR="00110BAC" w:rsidRPr="00110BAC" w:rsidRDefault="00110BAC" w:rsidP="00110BAC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Oskar Ragnebro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#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BSc, Kristin Helmersmo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#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MSc, Louise Fornander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PhD, Raymond Olsen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PhD, Ing-Liss Bryngelsson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BSc, </w:t>
      </w:r>
      <w:proofErr w:type="spellStart"/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Pål</w:t>
      </w:r>
      <w:proofErr w:type="spellEnd"/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raff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  <w:r w:rsidRPr="00110BA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and</w:t>
      </w:r>
      <w:r w:rsidRPr="00110BA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Jessica Westerlund</w:t>
      </w:r>
      <w:r w:rsidRPr="00110BA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110BAC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</w:p>
    <w:p w14:paraId="1A90CF30" w14:textId="77777777" w:rsidR="00110BAC" w:rsidRPr="00110BAC" w:rsidRDefault="00110BAC" w:rsidP="00110BA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 w:rsidRPr="00110B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110B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chool of Medical Sciences</w:t>
      </w:r>
      <w:r w:rsidRPr="00110BA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Örebro University, Örebro, Sweden</w:t>
      </w:r>
    </w:p>
    <w:p w14:paraId="406936B6" w14:textId="77777777" w:rsidR="00110BAC" w:rsidRPr="00110BAC" w:rsidRDefault="00110BAC" w:rsidP="00110BA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110BA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110BA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ational Institute of Occupational Health (STAMI), Oslo, Norway</w:t>
      </w:r>
    </w:p>
    <w:p w14:paraId="1F64A887" w14:textId="77777777" w:rsidR="00110BAC" w:rsidRPr="00110BAC" w:rsidRDefault="00110BAC" w:rsidP="00110B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110BA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110BA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epartment of Occupational and Environmental Medicine, Faculty of</w:t>
      </w:r>
      <w:bookmarkStart w:id="0" w:name="_GoBack"/>
      <w:bookmarkEnd w:id="0"/>
      <w:r w:rsidRPr="00110BA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Medicine and Health, Örebro University, Örebro, Sweden</w:t>
      </w:r>
    </w:p>
    <w:p w14:paraId="5CE1F7C0" w14:textId="6CE5DD7D" w:rsidR="00BE578F" w:rsidRPr="00110BAC" w:rsidRDefault="00110BAC" w:rsidP="00110BAC">
      <w:pPr>
        <w:pStyle w:val="Kommentarer"/>
        <w:spacing w:line="480" w:lineRule="auto"/>
        <w:rPr>
          <w:color w:val="000000" w:themeColor="text1"/>
          <w:sz w:val="24"/>
          <w:szCs w:val="24"/>
          <w:lang w:val="en-GB"/>
        </w:rPr>
      </w:pPr>
      <w:r w:rsidRPr="00110BAC">
        <w:rPr>
          <w:color w:val="000000" w:themeColor="text1"/>
          <w:sz w:val="24"/>
          <w:szCs w:val="24"/>
          <w:lang w:val="en"/>
        </w:rPr>
        <w:t xml:space="preserve"># </w:t>
      </w:r>
      <w:r w:rsidRPr="00110BAC">
        <w:rPr>
          <w:color w:val="000000" w:themeColor="text1"/>
          <w:sz w:val="24"/>
          <w:szCs w:val="24"/>
          <w:highlight w:val="white"/>
          <w:lang w:val="en-GB"/>
        </w:rPr>
        <w:t>These authors contributed equally</w:t>
      </w:r>
      <w:r w:rsidRPr="00110BAC">
        <w:rPr>
          <w:color w:val="000000" w:themeColor="text1"/>
          <w:sz w:val="24"/>
          <w:szCs w:val="24"/>
          <w:lang w:val="en-GB"/>
        </w:rPr>
        <w:t xml:space="preserve">. </w:t>
      </w:r>
    </w:p>
    <w:p w14:paraId="496F0091" w14:textId="77777777" w:rsidR="00110BAC" w:rsidRPr="00110BAC" w:rsidRDefault="00110BAC" w:rsidP="00110BAC">
      <w:pPr>
        <w:pStyle w:val="Kommentarer"/>
        <w:spacing w:line="480" w:lineRule="auto"/>
        <w:rPr>
          <w:color w:val="000000" w:themeColor="text1"/>
          <w:sz w:val="24"/>
          <w:szCs w:val="24"/>
          <w:lang w:val="en-GB"/>
        </w:rPr>
      </w:pPr>
    </w:p>
    <w:p w14:paraId="0093B188" w14:textId="11329745" w:rsidR="006D4D60" w:rsidRPr="00110BAC" w:rsidRDefault="006D4D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0BAC">
        <w:rPr>
          <w:rFonts w:ascii="Times New Roman" w:hAnsi="Times New Roman" w:cs="Times New Roman"/>
          <w:b/>
          <w:bCs/>
          <w:sz w:val="24"/>
          <w:szCs w:val="24"/>
          <w:lang w:val="en-US"/>
        </w:rPr>
        <w:t>ITEX direct head space method settings.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200"/>
        <w:gridCol w:w="1200"/>
      </w:tblGrid>
      <w:tr w:rsidR="006D4D60" w:rsidRPr="00110BAC" w14:paraId="0A2909C0" w14:textId="77777777" w:rsidTr="006D4D60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F025" w14:textId="2024B45B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bookmarkStart w:id="1" w:name="_Hlk121861171"/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itator Incubation Temperatu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AD08" w14:textId="1F43FA6C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F3D4" w14:textId="033FB7F8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</w:tr>
      <w:tr w:rsidR="006D4D60" w:rsidRPr="00110BAC" w14:paraId="78060D3D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B648" w14:textId="7C7D4694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itator Incubation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674" w14:textId="0027C6E2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E200" w14:textId="196F744A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6D4D60" w:rsidRPr="00110BAC" w14:paraId="55A4965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2D85" w14:textId="03649F59" w:rsidR="006D4D60" w:rsidRPr="00110BAC" w:rsidRDefault="006D4D60" w:rsidP="006D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itator Spe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C1578" w14:textId="4641BC40" w:rsidR="006D4D60" w:rsidRPr="00110BAC" w:rsidRDefault="006D4D60" w:rsidP="006D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p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6161" w14:textId="62DFAF73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0</w:t>
            </w:r>
          </w:p>
        </w:tc>
      </w:tr>
      <w:tr w:rsidR="006D4D60" w:rsidRPr="00110BAC" w14:paraId="45EF7E35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C4F0" w14:textId="48F44CB6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ringe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4B2" w14:textId="45057AC8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0B68" w14:textId="14BACA86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</w:tr>
      <w:tr w:rsidR="006D4D60" w:rsidRPr="00110BAC" w14:paraId="7C5E9441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8089" w14:textId="36849D11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Purg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D3F9" w14:textId="11E2FD5A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6E2" w14:textId="3BB267E5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</w:tr>
      <w:tr w:rsidR="006D4D60" w:rsidRPr="00110BAC" w14:paraId="4D44082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EBE" w14:textId="6A293D25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Extraction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260D" w14:textId="7DEB9245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9132" w14:textId="1EF3B48F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</w:tr>
      <w:bookmarkEnd w:id="1"/>
      <w:tr w:rsidR="006D4D60" w:rsidRPr="00110BAC" w14:paraId="61E32103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39A" w14:textId="0F09BCBA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mple Volu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712" w14:textId="41ACB9EB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µ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4523" w14:textId="3AB931FD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0</w:t>
            </w:r>
          </w:p>
        </w:tc>
      </w:tr>
      <w:tr w:rsidR="006D4D60" w:rsidRPr="00110BAC" w14:paraId="45A17590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4D00" w14:textId="66BCA2F7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mple Vial Penetration Dept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DBD5" w14:textId="33C53408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4443" w14:textId="0EB89BE4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</w:tr>
      <w:tr w:rsidR="006D4D60" w:rsidRPr="00110BAC" w14:paraId="73F761C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EA21" w14:textId="6CADAF70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tion Aspirate Flow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E581" w14:textId="00088E2A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µL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6D3" w14:textId="0E254CE5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</w:tr>
      <w:tr w:rsidR="006D4D60" w:rsidRPr="00110BAC" w14:paraId="136C72A2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E0D0" w14:textId="4D433CC9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tion Dispense Flow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7D61" w14:textId="6C5F55B4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µL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8C7" w14:textId="47FB106A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0</w:t>
            </w:r>
          </w:p>
        </w:tc>
      </w:tr>
      <w:tr w:rsidR="006D4D60" w:rsidRPr="00110BAC" w14:paraId="672DB40A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598A" w14:textId="09A989C1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tion Strok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CECF" w14:textId="5EFFD949" w:rsidR="006D4D60" w:rsidRPr="00110BAC" w:rsidRDefault="006D4D60" w:rsidP="006D4D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umb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C692" w14:textId="6C614D67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</w:tr>
      <w:tr w:rsidR="006D4D60" w:rsidRPr="00110BAC" w14:paraId="3BCB0F5F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DE24" w14:textId="0EBE471A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tion Volu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E43F" w14:textId="6C05B882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µ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FE35" w14:textId="19A9B2E6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0</w:t>
            </w:r>
          </w:p>
        </w:tc>
      </w:tr>
      <w:tr w:rsidR="006D4D60" w:rsidRPr="00110BAC" w14:paraId="7B90518B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7A5D" w14:textId="3C0D997B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tion Pullup Del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2D3C" w14:textId="6E1E79E6" w:rsidR="006D4D60" w:rsidRPr="00110BAC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1C8F" w14:textId="3F7D0C74" w:rsidR="006D4D60" w:rsidRPr="00110BAC" w:rsidRDefault="006D4D60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0B0781" w:rsidRPr="00110BAC" w14:paraId="46C49503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7BC3A" w14:textId="35B8F0C1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ater Removal Trap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CEDFC" w14:textId="12F8E9F8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2D28F" w14:textId="72347800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</w:tr>
      <w:tr w:rsidR="000B0781" w:rsidRPr="00110BAC" w14:paraId="576E5F84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7F3F5" w14:textId="61EC9EF2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ater Removal Purg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04F4" w14:textId="4D9A88FF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5BD5C" w14:textId="3C868BBC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0</w:t>
            </w:r>
          </w:p>
        </w:tc>
      </w:tr>
      <w:tr w:rsidR="000B0781" w:rsidRPr="00110BAC" w14:paraId="3A0E8D03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5EF9" w14:textId="6C543A7A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rption Flow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47C2" w14:textId="1D27582C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µL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9407" w14:textId="65DF9A62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</w:tr>
      <w:tr w:rsidR="000B0781" w:rsidRPr="00110BAC" w14:paraId="73D10E0E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75F8" w14:textId="03BBD873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rption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88AD" w14:textId="2965514F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5007" w14:textId="547443C7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0</w:t>
            </w:r>
          </w:p>
        </w:tc>
      </w:tr>
      <w:tr w:rsidR="000B0781" w:rsidRPr="00110BAC" w14:paraId="71955A65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1F50" w14:textId="5F71BDB1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Post Cleaning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2E5C" w14:textId="3D7EEFDA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4149" w14:textId="0D0D5BF6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0</w:t>
            </w:r>
          </w:p>
        </w:tc>
      </w:tr>
      <w:tr w:rsidR="000B0781" w:rsidRPr="00110BAC" w14:paraId="24F893DD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BC79" w14:textId="594DE6B9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Post Cleaning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1119" w14:textId="3D782E49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CD31" w14:textId="4904A6FE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0</w:t>
            </w:r>
          </w:p>
        </w:tc>
      </w:tr>
      <w:tr w:rsidR="000B0781" w:rsidRPr="00110BAC" w14:paraId="0781D5EF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552A" w14:textId="396C8602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bookmarkStart w:id="2" w:name="_Hlk121860158"/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ater Removal Trap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1383" w14:textId="1035216C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479B" w14:textId="513D4FAB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</w:tr>
      <w:tr w:rsidR="000B0781" w:rsidRPr="00110BAC" w14:paraId="5A9C4C55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F663" w14:textId="2A27BB98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ater Removal Purg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EF28" w14:textId="32A63274" w:rsidR="000B0781" w:rsidRPr="00110BAC" w:rsidRDefault="000B0781" w:rsidP="000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BE68" w14:textId="33CAC8B9" w:rsidR="000B0781" w:rsidRPr="00110BAC" w:rsidRDefault="000B0781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0</w:t>
            </w:r>
          </w:p>
        </w:tc>
      </w:tr>
      <w:bookmarkEnd w:id="2"/>
    </w:tbl>
    <w:p w14:paraId="02F6C204" w14:textId="77777777" w:rsidR="00F079AD" w:rsidRPr="00110BAC" w:rsidRDefault="00F079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8F321" w14:textId="0CB816BF" w:rsidR="000B0781" w:rsidRPr="00110BAC" w:rsidRDefault="000B0781" w:rsidP="000B07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0BAC">
        <w:rPr>
          <w:rFonts w:ascii="Times New Roman" w:hAnsi="Times New Roman" w:cs="Times New Roman"/>
          <w:b/>
          <w:bCs/>
          <w:sz w:val="24"/>
          <w:szCs w:val="24"/>
          <w:lang w:val="en-US"/>
        </w:rPr>
        <w:t>GC temperature program.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66"/>
        <w:gridCol w:w="1200"/>
        <w:gridCol w:w="1200"/>
      </w:tblGrid>
      <w:tr w:rsidR="000B0781" w:rsidRPr="00110BAC" w14:paraId="29060CB9" w14:textId="77777777" w:rsidTr="003255C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650C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5339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B80E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ld 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BECA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n time</w:t>
            </w:r>
          </w:p>
        </w:tc>
      </w:tr>
      <w:tr w:rsidR="000B0781" w:rsidRPr="00110BAC" w14:paraId="2680D05F" w14:textId="77777777" w:rsidTr="003255C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D7AB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/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9962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B69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792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</w:tr>
      <w:tr w:rsidR="000B0781" w:rsidRPr="00110BAC" w14:paraId="4BBEF935" w14:textId="77777777" w:rsidTr="003255C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884E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F039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BD62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2A0C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</w:tr>
      <w:tr w:rsidR="000B0781" w:rsidRPr="00110BAC" w14:paraId="27F5B3FC" w14:textId="77777777" w:rsidTr="003255C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40D7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6919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AA0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E1A" w14:textId="5A9E9EE3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="00F079AD"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25</w:t>
            </w:r>
          </w:p>
        </w:tc>
      </w:tr>
      <w:tr w:rsidR="000B0781" w:rsidRPr="00110BAC" w14:paraId="3A28DD26" w14:textId="77777777" w:rsidTr="003255C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884A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4C22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989C" w14:textId="77777777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4D7F" w14:textId="7A31BE19" w:rsidR="000B0781" w:rsidRPr="00110BAC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1</w:t>
            </w:r>
            <w:r w:rsidR="00F079AD"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5</w:t>
            </w:r>
          </w:p>
        </w:tc>
      </w:tr>
    </w:tbl>
    <w:p w14:paraId="6A8FCFAD" w14:textId="6EAB9E16" w:rsidR="000B0781" w:rsidRPr="00110BAC" w:rsidRDefault="000B0781" w:rsidP="000B07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27F5CD" w14:textId="0D4D5E94" w:rsidR="000B0781" w:rsidRPr="00110BAC" w:rsidRDefault="000B0781" w:rsidP="000B07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0BAC">
        <w:rPr>
          <w:rFonts w:ascii="Times New Roman" w:hAnsi="Times New Roman" w:cs="Times New Roman"/>
          <w:b/>
          <w:bCs/>
          <w:sz w:val="24"/>
          <w:szCs w:val="24"/>
          <w:lang w:val="en-US"/>
        </w:rPr>
        <w:t>GC carrier gas flow rate program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F079AD" w:rsidRPr="00110BAC" w14:paraId="78246EDF" w14:textId="77777777" w:rsidTr="00F079A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12F9" w14:textId="77777777" w:rsidR="00F079AD" w:rsidRPr="00110BAC" w:rsidRDefault="00F079AD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Flow Rat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107C" w14:textId="77777777" w:rsidR="00F079AD" w:rsidRPr="00110BAC" w:rsidRDefault="00F079AD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ld 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591C" w14:textId="77777777" w:rsidR="00F079AD" w:rsidRPr="00110BAC" w:rsidRDefault="00F079AD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Run time </w:t>
            </w:r>
          </w:p>
        </w:tc>
      </w:tr>
      <w:tr w:rsidR="00F079AD" w:rsidRPr="00110BAC" w14:paraId="5684A2AD" w14:textId="77777777" w:rsidTr="00F079A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49D7" w14:textId="77777777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L/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4E0B" w14:textId="77777777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C44C" w14:textId="77777777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</w:tr>
      <w:tr w:rsidR="00F079AD" w:rsidRPr="00110BAC" w14:paraId="56E805DF" w14:textId="77777777" w:rsidTr="00F079A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57C" w14:textId="54C98E4C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2010" w14:textId="77777777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EC17" w14:textId="77777777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F079AD" w:rsidRPr="00110BAC" w14:paraId="37CA2932" w14:textId="77777777" w:rsidTr="00F079A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1BD9" w14:textId="5E3EB261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BE4C" w14:textId="1D0CCF31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0914" w14:textId="68A62483" w:rsidR="00F079AD" w:rsidRPr="00110BAC" w:rsidRDefault="00F079AD" w:rsidP="000B0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1.525</w:t>
            </w:r>
          </w:p>
        </w:tc>
      </w:tr>
    </w:tbl>
    <w:p w14:paraId="48DC92F3" w14:textId="50FE4FEA" w:rsidR="000B0781" w:rsidRPr="00110BAC" w:rsidRDefault="000B0781" w:rsidP="000B07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A1FC7" w14:textId="77777777" w:rsidR="007012A1" w:rsidRDefault="007012A1"/>
    <w:sectPr w:rsidR="00701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2A1"/>
    <w:rsid w:val="000B0781"/>
    <w:rsid w:val="00110BAC"/>
    <w:rsid w:val="001C0A7E"/>
    <w:rsid w:val="00391985"/>
    <w:rsid w:val="003D45BF"/>
    <w:rsid w:val="00416AF8"/>
    <w:rsid w:val="0042340E"/>
    <w:rsid w:val="00441520"/>
    <w:rsid w:val="004B14CC"/>
    <w:rsid w:val="00535FA0"/>
    <w:rsid w:val="00550C58"/>
    <w:rsid w:val="0060261D"/>
    <w:rsid w:val="006409AF"/>
    <w:rsid w:val="00677F60"/>
    <w:rsid w:val="006D4D60"/>
    <w:rsid w:val="006D68BD"/>
    <w:rsid w:val="007012A1"/>
    <w:rsid w:val="00766958"/>
    <w:rsid w:val="0077355B"/>
    <w:rsid w:val="007835F2"/>
    <w:rsid w:val="007A588C"/>
    <w:rsid w:val="0080391D"/>
    <w:rsid w:val="00971CCC"/>
    <w:rsid w:val="009E6E0D"/>
    <w:rsid w:val="00A33058"/>
    <w:rsid w:val="00AC14D6"/>
    <w:rsid w:val="00AF7D77"/>
    <w:rsid w:val="00B044A3"/>
    <w:rsid w:val="00B40C61"/>
    <w:rsid w:val="00B47C9E"/>
    <w:rsid w:val="00B91986"/>
    <w:rsid w:val="00BE4AFF"/>
    <w:rsid w:val="00BE578F"/>
    <w:rsid w:val="00CE1C9D"/>
    <w:rsid w:val="00D41E98"/>
    <w:rsid w:val="00E77411"/>
    <w:rsid w:val="00EA051A"/>
    <w:rsid w:val="00EE429F"/>
    <w:rsid w:val="00F079AD"/>
    <w:rsid w:val="00F47C35"/>
    <w:rsid w:val="00FB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0B67"/>
  <w15:chartTrackingRefBased/>
  <w15:docId w15:val="{0F97125D-CCD0-490B-BE14-14166193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E57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7835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E57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mmentarer">
    <w:name w:val="annotation text"/>
    <w:basedOn w:val="Normal"/>
    <w:link w:val="KommentarerChar"/>
    <w:uiPriority w:val="99"/>
    <w:unhideWhenUsed/>
    <w:rsid w:val="00110BAC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10BAC"/>
    <w:rPr>
      <w:rFonts w:ascii="Times New Roman" w:hAnsi="Times New Roman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4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00</Characters>
  <Application>Microsoft Office Word</Application>
  <DocSecurity>0</DocSecurity>
  <Lines>10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lmersmo</dc:creator>
  <cp:keywords/>
  <dc:description/>
  <cp:lastModifiedBy>Westerlund Jessica, Arb miljö lab USÖ</cp:lastModifiedBy>
  <cp:revision>3</cp:revision>
  <dcterms:created xsi:type="dcterms:W3CDTF">2023-05-15T06:34:00Z</dcterms:created>
  <dcterms:modified xsi:type="dcterms:W3CDTF">2023-05-15T06:35:00Z</dcterms:modified>
</cp:coreProperties>
</file>